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08911" w14:textId="521FEA2E" w:rsidR="00E6022B" w:rsidRPr="00772FD3" w:rsidRDefault="00E6022B" w:rsidP="00772FD3">
      <w:pPr>
        <w:rPr>
          <w:rFonts w:cstheme="minorHAnsi"/>
          <w:sz w:val="24"/>
          <w:szCs w:val="24"/>
        </w:rPr>
      </w:pPr>
      <w:r w:rsidRPr="00772FD3">
        <w:rPr>
          <w:rFonts w:cstheme="minorHAnsi"/>
          <w:b/>
          <w:sz w:val="24"/>
          <w:szCs w:val="24"/>
        </w:rPr>
        <w:t xml:space="preserve">Appendix. Details of the </w:t>
      </w:r>
      <w:r w:rsidR="00B14002" w:rsidRPr="00772FD3">
        <w:rPr>
          <w:rFonts w:cstheme="minorHAnsi"/>
          <w:b/>
          <w:sz w:val="24"/>
          <w:szCs w:val="24"/>
        </w:rPr>
        <w:t>1,085</w:t>
      </w:r>
      <w:r w:rsidRPr="00772FD3">
        <w:rPr>
          <w:rFonts w:cstheme="minorHAnsi"/>
          <w:b/>
          <w:sz w:val="24"/>
          <w:szCs w:val="24"/>
        </w:rPr>
        <w:t xml:space="preserve"> scat swabs with confirmed species identity. </w:t>
      </w:r>
      <w:r w:rsidRPr="00772FD3">
        <w:rPr>
          <w:rFonts w:cstheme="minorHAnsi"/>
          <w:sz w:val="24"/>
          <w:szCs w:val="24"/>
        </w:rPr>
        <w:t xml:space="preserve">For the </w:t>
      </w:r>
      <w:r w:rsidR="00B14002" w:rsidRPr="00772FD3">
        <w:rPr>
          <w:rFonts w:cstheme="minorHAnsi"/>
          <w:sz w:val="24"/>
          <w:szCs w:val="24"/>
        </w:rPr>
        <w:t>1,034</w:t>
      </w:r>
      <w:r w:rsidRPr="00772FD3">
        <w:rPr>
          <w:rFonts w:cstheme="minorHAnsi"/>
          <w:sz w:val="24"/>
          <w:szCs w:val="24"/>
        </w:rPr>
        <w:t xml:space="preserve"> felid samples and </w:t>
      </w:r>
      <w:r w:rsidR="00B14002" w:rsidRPr="00772FD3">
        <w:rPr>
          <w:rFonts w:cstheme="minorHAnsi"/>
          <w:sz w:val="24"/>
          <w:szCs w:val="24"/>
        </w:rPr>
        <w:t>51</w:t>
      </w:r>
      <w:r w:rsidRPr="00772FD3">
        <w:rPr>
          <w:rFonts w:cstheme="minorHAnsi"/>
          <w:sz w:val="24"/>
          <w:szCs w:val="24"/>
        </w:rPr>
        <w:t xml:space="preserve"> bush dog samples, the location and zone</w:t>
      </w:r>
      <w:r w:rsidR="0066109D" w:rsidRPr="00772FD3">
        <w:rPr>
          <w:rFonts w:cstheme="minorHAnsi"/>
          <w:sz w:val="24"/>
          <w:szCs w:val="24"/>
        </w:rPr>
        <w:t xml:space="preserve">, north (N) or central (C), </w:t>
      </w:r>
      <w:r w:rsidRPr="00772FD3">
        <w:rPr>
          <w:rFonts w:cstheme="minorHAnsi"/>
          <w:sz w:val="24"/>
          <w:szCs w:val="24"/>
        </w:rPr>
        <w:t xml:space="preserve">are summed by species. For protected areas, the total area is reported in parentheses.  </w:t>
      </w:r>
    </w:p>
    <w:p w14:paraId="04A71404" w14:textId="77777777" w:rsidR="0010454A" w:rsidRPr="00772FD3" w:rsidRDefault="0010454A" w:rsidP="00772FD3">
      <w:pPr>
        <w:rPr>
          <w:rFonts w:cstheme="minorHAnsi"/>
          <w:sz w:val="24"/>
          <w:szCs w:val="24"/>
        </w:rPr>
      </w:pPr>
    </w:p>
    <w:tbl>
      <w:tblPr>
        <w:tblStyle w:val="TableGrid"/>
        <w:tblW w:w="137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020"/>
        <w:gridCol w:w="810"/>
        <w:gridCol w:w="900"/>
        <w:gridCol w:w="810"/>
        <w:gridCol w:w="900"/>
        <w:gridCol w:w="2070"/>
        <w:gridCol w:w="1260"/>
      </w:tblGrid>
      <w:tr w:rsidR="001F6159" w:rsidRPr="00772FD3" w14:paraId="0EBB07E7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18B791D5" w14:textId="77777777" w:rsidR="001F6159" w:rsidRPr="00772FD3" w:rsidRDefault="001F6159" w:rsidP="00772FD3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810" w:type="dxa"/>
            <w:noWrap/>
            <w:hideMark/>
          </w:tcPr>
          <w:p w14:paraId="55624A9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Zone</w:t>
            </w:r>
          </w:p>
        </w:tc>
        <w:tc>
          <w:tcPr>
            <w:tcW w:w="900" w:type="dxa"/>
            <w:noWrap/>
            <w:hideMark/>
          </w:tcPr>
          <w:p w14:paraId="36D4046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aguar</w:t>
            </w:r>
          </w:p>
        </w:tc>
        <w:tc>
          <w:tcPr>
            <w:tcW w:w="810" w:type="dxa"/>
            <w:noWrap/>
            <w:hideMark/>
          </w:tcPr>
          <w:p w14:paraId="7EBAC2A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uma</w:t>
            </w:r>
          </w:p>
        </w:tc>
        <w:tc>
          <w:tcPr>
            <w:tcW w:w="900" w:type="dxa"/>
            <w:noWrap/>
            <w:hideMark/>
          </w:tcPr>
          <w:p w14:paraId="5DCB7B6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celot</w:t>
            </w:r>
          </w:p>
        </w:tc>
        <w:tc>
          <w:tcPr>
            <w:tcW w:w="2070" w:type="dxa"/>
            <w:noWrap/>
            <w:hideMark/>
          </w:tcPr>
          <w:p w14:paraId="624B0C4B" w14:textId="7BA37EDB" w:rsidR="001F6159" w:rsidRPr="00772FD3" w:rsidRDefault="00D846EF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outhern tiger cat</w:t>
            </w:r>
          </w:p>
        </w:tc>
        <w:tc>
          <w:tcPr>
            <w:tcW w:w="1260" w:type="dxa"/>
            <w:noWrap/>
            <w:hideMark/>
          </w:tcPr>
          <w:p w14:paraId="74237136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ush dog</w:t>
            </w:r>
          </w:p>
        </w:tc>
      </w:tr>
      <w:tr w:rsidR="001F6159" w:rsidRPr="00772FD3" w14:paraId="6965EBDC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382ACFF5" w14:textId="77777777" w:rsidR="001F6159" w:rsidRPr="00772FD3" w:rsidRDefault="001F6159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Ejército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Argentino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6,951</w:t>
            </w:r>
            <w:r w:rsidR="0010454A"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ha)</w:t>
            </w:r>
          </w:p>
        </w:tc>
        <w:tc>
          <w:tcPr>
            <w:tcW w:w="810" w:type="dxa"/>
            <w:noWrap/>
            <w:hideMark/>
          </w:tcPr>
          <w:p w14:paraId="5D78B5D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7AE47F52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AF56FEA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4D3390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564087C8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4A5D841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1F6159" w:rsidRPr="00772FD3" w14:paraId="79807B60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616443F" w14:textId="77777777" w:rsidR="001F6159" w:rsidRPr="00772FD3" w:rsidRDefault="001F6159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P</w:t>
            </w:r>
            <w:r w:rsidR="00117B2A"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arque Nacional</w:t>
            </w: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Iguazú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4,380 ha)</w:t>
            </w:r>
          </w:p>
        </w:tc>
        <w:tc>
          <w:tcPr>
            <w:tcW w:w="810" w:type="dxa"/>
            <w:noWrap/>
            <w:hideMark/>
          </w:tcPr>
          <w:p w14:paraId="1F44D8E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2F41588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78EEFC20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034B4ED7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  <w:noWrap/>
            <w:hideMark/>
          </w:tcPr>
          <w:p w14:paraId="7B1C4147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260" w:type="dxa"/>
            <w:noWrap/>
            <w:hideMark/>
          </w:tcPr>
          <w:p w14:paraId="06014353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1F6159" w:rsidRPr="00772FD3" w14:paraId="575C2DF4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510A02DE" w14:textId="77777777" w:rsidR="001F6159" w:rsidRPr="00772FD3" w:rsidRDefault="001F6159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P</w:t>
            </w:r>
            <w:r w:rsidR="00117B2A"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arque Provincial (P.P.)</w:t>
            </w: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 xml:space="preserve"> Guardaparque H. Foerster (4,309 ha)</w:t>
            </w:r>
          </w:p>
        </w:tc>
        <w:tc>
          <w:tcPr>
            <w:tcW w:w="810" w:type="dxa"/>
            <w:noWrap/>
            <w:hideMark/>
          </w:tcPr>
          <w:p w14:paraId="081CD532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552B8AC5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02779CD5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41C8551F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D76538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7F6EC3D8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1F6159" w:rsidRPr="00772FD3" w14:paraId="5BC2F029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65BC67B" w14:textId="77777777" w:rsidR="001F6159" w:rsidRPr="00772FD3" w:rsidRDefault="001F6159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P.P. Puerto Península (6,900 ha)</w:t>
            </w:r>
          </w:p>
        </w:tc>
        <w:tc>
          <w:tcPr>
            <w:tcW w:w="810" w:type="dxa"/>
            <w:noWrap/>
            <w:hideMark/>
          </w:tcPr>
          <w:p w14:paraId="09DA1230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0DF8631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0CFDAD1E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AE709DF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0C72B623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27C21596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1F6159" w:rsidRPr="00772FD3" w14:paraId="157040BA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60843879" w14:textId="77777777" w:rsidR="001F6159" w:rsidRPr="00772FD3" w:rsidRDefault="001F6159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 xml:space="preserve">P.P.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Urugu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-í (84,000 ha)</w:t>
            </w:r>
          </w:p>
        </w:tc>
        <w:tc>
          <w:tcPr>
            <w:tcW w:w="810" w:type="dxa"/>
            <w:noWrap/>
            <w:hideMark/>
          </w:tcPr>
          <w:p w14:paraId="4B776328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3E23D045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7EF9BFA1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4E397827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0" w:type="dxa"/>
            <w:noWrap/>
            <w:hideMark/>
          </w:tcPr>
          <w:p w14:paraId="0DC342F8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16ECCC8F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1F6159" w:rsidRPr="00772FD3" w14:paraId="5B51F415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E6FCA95" w14:textId="77777777" w:rsidR="001F6159" w:rsidRPr="00772FD3" w:rsidRDefault="002F2AD1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Refugi</w:t>
            </w:r>
            <w:r w:rsidR="001F6159"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 xml:space="preserve">o Privado </w:t>
            </w:r>
            <w:proofErr w:type="spellStart"/>
            <w:r w:rsidR="001F6159"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Aguaraí</w:t>
            </w:r>
            <w:proofErr w:type="spellEnd"/>
            <w:r w:rsidR="001F6159"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-mi (3,050 ha)</w:t>
            </w:r>
          </w:p>
        </w:tc>
        <w:tc>
          <w:tcPr>
            <w:tcW w:w="810" w:type="dxa"/>
            <w:noWrap/>
            <w:hideMark/>
          </w:tcPr>
          <w:p w14:paraId="71BB73A4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3F505FA7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097253ED" w14:textId="514BAA1D" w:rsidR="001F6159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20A5ECD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62E39EAF" w14:textId="56378794" w:rsidR="001F6159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514B92F7" w14:textId="77777777" w:rsidR="001F6159" w:rsidRPr="00772FD3" w:rsidRDefault="001F6159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2658CC70" w14:textId="77777777" w:rsidTr="0066109D">
        <w:trPr>
          <w:trHeight w:val="300"/>
        </w:trPr>
        <w:tc>
          <w:tcPr>
            <w:tcW w:w="7020" w:type="dxa"/>
            <w:noWrap/>
          </w:tcPr>
          <w:p w14:paraId="2D91DFFF" w14:textId="3432D7F9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 xml:space="preserve">Reserva de Vida Silvestre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Urugu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-í (3,243 ha)</w:t>
            </w:r>
          </w:p>
        </w:tc>
        <w:tc>
          <w:tcPr>
            <w:tcW w:w="810" w:type="dxa"/>
            <w:noWrap/>
          </w:tcPr>
          <w:p w14:paraId="504AF31B" w14:textId="1D943018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N</w:t>
            </w:r>
          </w:p>
        </w:tc>
        <w:tc>
          <w:tcPr>
            <w:tcW w:w="900" w:type="dxa"/>
            <w:noWrap/>
          </w:tcPr>
          <w:p w14:paraId="665D38DC" w14:textId="14DAC296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</w:tcPr>
          <w:p w14:paraId="215B38E6" w14:textId="2767A32D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</w:tcPr>
          <w:p w14:paraId="43A29563" w14:textId="4DEBAF0B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1</w:t>
            </w:r>
          </w:p>
        </w:tc>
        <w:tc>
          <w:tcPr>
            <w:tcW w:w="2070" w:type="dxa"/>
            <w:noWrap/>
          </w:tcPr>
          <w:p w14:paraId="4F49DBE5" w14:textId="65A70D97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1</w:t>
            </w:r>
          </w:p>
        </w:tc>
        <w:tc>
          <w:tcPr>
            <w:tcW w:w="1260" w:type="dxa"/>
            <w:noWrap/>
          </w:tcPr>
          <w:p w14:paraId="5F85AD5E" w14:textId="54C13677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12E51FE4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720DA81C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Reserv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Nacional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Iguazú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2,620 ha)</w:t>
            </w:r>
          </w:p>
        </w:tc>
        <w:tc>
          <w:tcPr>
            <w:tcW w:w="810" w:type="dxa"/>
            <w:noWrap/>
            <w:hideMark/>
          </w:tcPr>
          <w:p w14:paraId="10F73C4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77CF235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608A998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403034B2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14625F0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E4DC53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3ACDC09F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7B052918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Reserva Natural Privada Yate-í (15 ha)</w:t>
            </w:r>
          </w:p>
        </w:tc>
        <w:tc>
          <w:tcPr>
            <w:tcW w:w="810" w:type="dxa"/>
            <w:noWrap/>
            <w:hideMark/>
          </w:tcPr>
          <w:p w14:paraId="1006719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623F4DE5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319C26F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4E8F3389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66B8E0E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D9867AA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51231D57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26361C4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Reserv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Privad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Karady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90 ha)</w:t>
            </w:r>
          </w:p>
        </w:tc>
        <w:tc>
          <w:tcPr>
            <w:tcW w:w="810" w:type="dxa"/>
            <w:noWrap/>
            <w:hideMark/>
          </w:tcPr>
          <w:p w14:paraId="39AA530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5640F21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1493469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71074B6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3FE535C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74D723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5C4ADA9B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4B297463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Reserv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an Jorge (21,163 ha)</w:t>
            </w:r>
          </w:p>
        </w:tc>
        <w:tc>
          <w:tcPr>
            <w:tcW w:w="810" w:type="dxa"/>
            <w:noWrap/>
            <w:hideMark/>
          </w:tcPr>
          <w:p w14:paraId="1062D561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3AA0B4C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2449F52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DA0E2E1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002CC6A1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50CCCFC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651B5F" w:rsidRPr="00772FD3" w14:paraId="14DD5B12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3EB15D13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Reserv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Yacuting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39 ha)</w:t>
            </w:r>
          </w:p>
        </w:tc>
        <w:tc>
          <w:tcPr>
            <w:tcW w:w="810" w:type="dxa"/>
            <w:noWrap/>
            <w:hideMark/>
          </w:tcPr>
          <w:p w14:paraId="354C89E7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54534140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18FB286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76494CA2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750DC78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260" w:type="dxa"/>
            <w:noWrap/>
            <w:hideMark/>
          </w:tcPr>
          <w:p w14:paraId="2CAD7139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45EC021F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AFB8055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P.P. Araucaria (92 ha)</w:t>
            </w:r>
          </w:p>
        </w:tc>
        <w:tc>
          <w:tcPr>
            <w:tcW w:w="810" w:type="dxa"/>
            <w:noWrap/>
            <w:hideMark/>
          </w:tcPr>
          <w:p w14:paraId="6D76F898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082BD682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14D0F34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2F127BAF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731FB09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1C60CF6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7D6AC6B8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A1A476A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P.P. Cruce Caballero (522 ha)</w:t>
            </w:r>
          </w:p>
        </w:tc>
        <w:tc>
          <w:tcPr>
            <w:tcW w:w="810" w:type="dxa"/>
            <w:noWrap/>
            <w:hideMark/>
          </w:tcPr>
          <w:p w14:paraId="2D32736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03829569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43AA7FD6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EF71266" w14:textId="00ABDB97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6789D53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DC5195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414EB213" w14:textId="77777777" w:rsidTr="0066109D">
        <w:trPr>
          <w:trHeight w:val="300"/>
        </w:trPr>
        <w:tc>
          <w:tcPr>
            <w:tcW w:w="7020" w:type="dxa"/>
            <w:noWrap/>
          </w:tcPr>
          <w:p w14:paraId="6D4B866C" w14:textId="4D1F6AD1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sz w:val="24"/>
                <w:szCs w:val="24"/>
                <w:lang w:val="es-AR"/>
              </w:rPr>
              <w:t xml:space="preserve">Reserva Privada </w:t>
            </w:r>
            <w:proofErr w:type="spellStart"/>
            <w:r w:rsidRPr="00772FD3">
              <w:rPr>
                <w:rFonts w:eastAsia="Times New Roman" w:cstheme="minorHAnsi"/>
                <w:sz w:val="24"/>
                <w:szCs w:val="24"/>
                <w:lang w:val="es-AR"/>
              </w:rPr>
              <w:t>Itaovy</w:t>
            </w:r>
            <w:proofErr w:type="spellEnd"/>
            <w:r w:rsidRPr="00772FD3">
              <w:rPr>
                <w:rFonts w:eastAsia="Times New Roman" w:cstheme="minorHAnsi"/>
                <w:sz w:val="24"/>
                <w:szCs w:val="24"/>
                <w:lang w:val="es-AR"/>
              </w:rPr>
              <w:t xml:space="preserve"> </w:t>
            </w:r>
            <w:r w:rsidR="00B14002" w:rsidRPr="00772FD3">
              <w:rPr>
                <w:rFonts w:eastAsia="Times New Roman" w:cstheme="minorHAnsi"/>
                <w:sz w:val="24"/>
                <w:szCs w:val="24"/>
                <w:lang w:val="es-AR"/>
              </w:rPr>
              <w:t xml:space="preserve">(80 ha) </w:t>
            </w:r>
            <w:r w:rsidRPr="00772FD3">
              <w:rPr>
                <w:rFonts w:eastAsia="Times New Roman" w:cstheme="minorHAnsi"/>
                <w:sz w:val="24"/>
                <w:szCs w:val="24"/>
                <w:lang w:val="es-AR"/>
              </w:rPr>
              <w:t>&amp; Reserva Privada Yacutoro</w:t>
            </w:r>
            <w:r w:rsidR="00D5034D" w:rsidRPr="00772FD3">
              <w:rPr>
                <w:rFonts w:eastAsia="Times New Roman" w:cstheme="minorHAnsi"/>
                <w:sz w:val="24"/>
                <w:szCs w:val="24"/>
                <w:lang w:val="es-AR"/>
              </w:rPr>
              <w:t xml:space="preserve"> (2</w:t>
            </w:r>
            <w:r w:rsidR="00B14002" w:rsidRPr="00772FD3">
              <w:rPr>
                <w:rFonts w:eastAsia="Times New Roman" w:cstheme="minorHAnsi"/>
                <w:sz w:val="24"/>
                <w:szCs w:val="24"/>
                <w:lang w:val="es-AR"/>
              </w:rPr>
              <w:t>0</w:t>
            </w:r>
            <w:r w:rsidR="00D5034D" w:rsidRPr="00772FD3">
              <w:rPr>
                <w:rFonts w:eastAsia="Times New Roman" w:cstheme="minorHAnsi"/>
                <w:sz w:val="24"/>
                <w:szCs w:val="24"/>
                <w:lang w:val="es-AR"/>
              </w:rPr>
              <w:t>0 ha)</w:t>
            </w:r>
          </w:p>
        </w:tc>
        <w:tc>
          <w:tcPr>
            <w:tcW w:w="810" w:type="dxa"/>
            <w:noWrap/>
          </w:tcPr>
          <w:p w14:paraId="0570CC82" w14:textId="5DA03F2C" w:rsidR="00056EA3" w:rsidRPr="00772FD3" w:rsidRDefault="00056EA3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C</w:t>
            </w:r>
          </w:p>
        </w:tc>
        <w:tc>
          <w:tcPr>
            <w:tcW w:w="900" w:type="dxa"/>
            <w:noWrap/>
          </w:tcPr>
          <w:p w14:paraId="536240A9" w14:textId="136ED3EA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</w:tcPr>
          <w:p w14:paraId="7B577E64" w14:textId="1DC472FB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</w:tcPr>
          <w:p w14:paraId="6698AADA" w14:textId="147BB8CA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</w:tcPr>
          <w:p w14:paraId="09DF5606" w14:textId="696CDA4C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3</w:t>
            </w:r>
          </w:p>
        </w:tc>
        <w:tc>
          <w:tcPr>
            <w:tcW w:w="1260" w:type="dxa"/>
            <w:noWrap/>
          </w:tcPr>
          <w:p w14:paraId="57F3DC13" w14:textId="0FFF894D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5F0A2DB2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04567B0E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Valle del Arroyo Alegría (8,000 ha)</w:t>
            </w:r>
          </w:p>
        </w:tc>
        <w:tc>
          <w:tcPr>
            <w:tcW w:w="810" w:type="dxa"/>
            <w:noWrap/>
            <w:hideMark/>
          </w:tcPr>
          <w:p w14:paraId="04BB8575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8FB83EA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54007A81" w14:textId="0AC07CFF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168802E" w14:textId="0B866B5F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110A2BF9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4E4598F7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651B5F" w:rsidRPr="00772FD3" w14:paraId="08309027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2487EA12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P.P. Cruce Caballero (522 ha) &amp; Valle del Arroyo Alegría (8,000 ha)</w:t>
            </w:r>
          </w:p>
        </w:tc>
        <w:tc>
          <w:tcPr>
            <w:tcW w:w="810" w:type="dxa"/>
            <w:noWrap/>
            <w:hideMark/>
          </w:tcPr>
          <w:p w14:paraId="0D2B774E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578C98BE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47CC8DB6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0D654D0C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0249753E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723819F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6DB4ABB5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4A16D50D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  <w:lang w:val="es-AR"/>
              </w:rPr>
              <w:t>P.P. Esmeralda (31,569 ha) &amp; Reserva de Biósfera Yabotí (236,313 ha)</w:t>
            </w:r>
          </w:p>
        </w:tc>
        <w:tc>
          <w:tcPr>
            <w:tcW w:w="810" w:type="dxa"/>
            <w:noWrap/>
            <w:hideMark/>
          </w:tcPr>
          <w:p w14:paraId="68F825FE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2D66C0D" w14:textId="025B41AD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6FBDBFB" w14:textId="0916B770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4732FAEF" w14:textId="4915EE08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noWrap/>
            <w:hideMark/>
          </w:tcPr>
          <w:p w14:paraId="09D178FF" w14:textId="239B36B9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441B7DC4" w14:textId="53623627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651B5F" w:rsidRPr="00772FD3" w14:paraId="24E03090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472C20FC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.P.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Piñalito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,796 ha)</w:t>
            </w:r>
          </w:p>
        </w:tc>
        <w:tc>
          <w:tcPr>
            <w:tcW w:w="810" w:type="dxa"/>
            <w:noWrap/>
            <w:hideMark/>
          </w:tcPr>
          <w:p w14:paraId="02FA427C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55D547D7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7231F72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01E42B5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295EEEF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A031F9A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651B5F" w:rsidRPr="00772FD3" w14:paraId="4C03192F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47B3C114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Reserv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Privada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Yaguaroundí</w:t>
            </w:r>
            <w:proofErr w:type="spellEnd"/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400 ha)</w:t>
            </w:r>
          </w:p>
        </w:tc>
        <w:tc>
          <w:tcPr>
            <w:tcW w:w="810" w:type="dxa"/>
            <w:noWrap/>
            <w:hideMark/>
          </w:tcPr>
          <w:p w14:paraId="56030204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C7146EB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10" w:type="dxa"/>
            <w:noWrap/>
            <w:hideMark/>
          </w:tcPr>
          <w:p w14:paraId="30BA7BB1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7D27F25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070" w:type="dxa"/>
            <w:noWrap/>
            <w:hideMark/>
          </w:tcPr>
          <w:p w14:paraId="0089DB6A" w14:textId="7D5CA971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3B32E46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</w:tr>
      <w:tr w:rsidR="00651B5F" w:rsidRPr="00772FD3" w14:paraId="453947C7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2DE9F8A4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outside protected areas</w:t>
            </w:r>
          </w:p>
        </w:tc>
        <w:tc>
          <w:tcPr>
            <w:tcW w:w="810" w:type="dxa"/>
            <w:noWrap/>
            <w:hideMark/>
          </w:tcPr>
          <w:p w14:paraId="03F479E2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54F47F75" w14:textId="0F52CB5B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42CA99B9" w14:textId="6D476989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71782F76" w14:textId="6EDAA18E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70" w:type="dxa"/>
            <w:noWrap/>
            <w:hideMark/>
          </w:tcPr>
          <w:p w14:paraId="2AC1B93B" w14:textId="4DB6DD9F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60" w:type="dxa"/>
            <w:noWrap/>
            <w:hideMark/>
          </w:tcPr>
          <w:p w14:paraId="64EBCD8B" w14:textId="482416E8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651B5F" w:rsidRPr="00772FD3" w14:paraId="02D7774A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418387EB" w14:textId="77777777" w:rsidR="00651B5F" w:rsidRPr="00772FD3" w:rsidRDefault="00651B5F" w:rsidP="00772FD3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outside protected areas</w:t>
            </w:r>
          </w:p>
        </w:tc>
        <w:tc>
          <w:tcPr>
            <w:tcW w:w="810" w:type="dxa"/>
            <w:noWrap/>
            <w:hideMark/>
          </w:tcPr>
          <w:p w14:paraId="6E02080D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5EFBD813" w14:textId="3EC70A0C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E9D4CC1" w14:textId="0734F7CA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739691FA" w14:textId="689E98AB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726B2C69" w14:textId="7630615D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60" w:type="dxa"/>
            <w:noWrap/>
            <w:hideMark/>
          </w:tcPr>
          <w:p w14:paraId="1493BD72" w14:textId="4C76DC25" w:rsidR="00651B5F" w:rsidRPr="00772FD3" w:rsidRDefault="00DB2172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</w:tr>
      <w:tr w:rsidR="00651B5F" w:rsidRPr="00772FD3" w14:paraId="60A8A29C" w14:textId="77777777" w:rsidTr="0066109D">
        <w:trPr>
          <w:trHeight w:val="300"/>
        </w:trPr>
        <w:tc>
          <w:tcPr>
            <w:tcW w:w="7020" w:type="dxa"/>
            <w:noWrap/>
            <w:hideMark/>
          </w:tcPr>
          <w:p w14:paraId="1F080031" w14:textId="77777777" w:rsidR="00651B5F" w:rsidRPr="00772FD3" w:rsidRDefault="00651B5F" w:rsidP="00772FD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0FC1506" w14:textId="77777777" w:rsidR="00651B5F" w:rsidRPr="00772FD3" w:rsidRDefault="00651B5F" w:rsidP="00772FD3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1BF3AA8" w14:textId="0A67841F" w:rsidR="00651B5F" w:rsidRPr="00772FD3" w:rsidRDefault="00DB2172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103A10B5" w14:textId="1459BDD2" w:rsidR="00651B5F" w:rsidRPr="00772FD3" w:rsidRDefault="00DB2172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900" w:type="dxa"/>
            <w:noWrap/>
            <w:hideMark/>
          </w:tcPr>
          <w:p w14:paraId="1E9FA2C8" w14:textId="48D15FD1" w:rsidR="00651B5F" w:rsidRPr="00772FD3" w:rsidRDefault="00DB2172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070" w:type="dxa"/>
            <w:noWrap/>
            <w:hideMark/>
          </w:tcPr>
          <w:p w14:paraId="6D34A0E1" w14:textId="418BAEB8" w:rsidR="00651B5F" w:rsidRPr="00772FD3" w:rsidRDefault="00DB2172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260" w:type="dxa"/>
            <w:noWrap/>
            <w:hideMark/>
          </w:tcPr>
          <w:p w14:paraId="170CC9DB" w14:textId="5FF04816" w:rsidR="00651B5F" w:rsidRPr="00772FD3" w:rsidRDefault="00DB2172" w:rsidP="00772F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2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1</w:t>
            </w:r>
          </w:p>
        </w:tc>
      </w:tr>
    </w:tbl>
    <w:p w14:paraId="40732286" w14:textId="77777777" w:rsidR="0013248F" w:rsidRPr="00772FD3" w:rsidRDefault="0013248F" w:rsidP="00772FD3">
      <w:pPr>
        <w:rPr>
          <w:rFonts w:cstheme="minorHAnsi"/>
          <w:sz w:val="24"/>
          <w:szCs w:val="24"/>
        </w:rPr>
      </w:pPr>
    </w:p>
    <w:sectPr w:rsidR="0013248F" w:rsidRPr="00772FD3" w:rsidSect="001F61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53863" w14:textId="77777777" w:rsidR="00CB4A8C" w:rsidRDefault="00CB4A8C" w:rsidP="001F6159">
      <w:r>
        <w:separator/>
      </w:r>
    </w:p>
  </w:endnote>
  <w:endnote w:type="continuationSeparator" w:id="0">
    <w:p w14:paraId="1086A63F" w14:textId="77777777" w:rsidR="00CB4A8C" w:rsidRDefault="00CB4A8C" w:rsidP="001F6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6584" w14:textId="77777777" w:rsidR="00CB4A8C" w:rsidRDefault="00CB4A8C" w:rsidP="001F6159">
      <w:r>
        <w:separator/>
      </w:r>
    </w:p>
  </w:footnote>
  <w:footnote w:type="continuationSeparator" w:id="0">
    <w:p w14:paraId="7A11AD3C" w14:textId="77777777" w:rsidR="00CB4A8C" w:rsidRDefault="00CB4A8C" w:rsidP="001F6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159"/>
    <w:rsid w:val="00056EA3"/>
    <w:rsid w:val="0010454A"/>
    <w:rsid w:val="00117B2A"/>
    <w:rsid w:val="0013248F"/>
    <w:rsid w:val="001F6159"/>
    <w:rsid w:val="002F2AD1"/>
    <w:rsid w:val="003205DC"/>
    <w:rsid w:val="003B48B9"/>
    <w:rsid w:val="00651B5F"/>
    <w:rsid w:val="0066109D"/>
    <w:rsid w:val="00772FD3"/>
    <w:rsid w:val="00A03823"/>
    <w:rsid w:val="00A47A30"/>
    <w:rsid w:val="00A70148"/>
    <w:rsid w:val="00B14002"/>
    <w:rsid w:val="00B907D7"/>
    <w:rsid w:val="00CB4A8C"/>
    <w:rsid w:val="00CF4802"/>
    <w:rsid w:val="00D5034D"/>
    <w:rsid w:val="00D846EF"/>
    <w:rsid w:val="00DB2172"/>
    <w:rsid w:val="00E6022B"/>
    <w:rsid w:val="00F57471"/>
    <w:rsid w:val="00FC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1DD3C"/>
  <w15:chartTrackingRefBased/>
  <w15:docId w15:val="{76235130-8D2A-469F-AEC8-378FF470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1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159"/>
  </w:style>
  <w:style w:type="paragraph" w:styleId="Footer">
    <w:name w:val="footer"/>
    <w:basedOn w:val="Normal"/>
    <w:link w:val="FooterChar"/>
    <w:uiPriority w:val="99"/>
    <w:unhideWhenUsed/>
    <w:rsid w:val="001F61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159"/>
  </w:style>
  <w:style w:type="table" w:styleId="TableGrid">
    <w:name w:val="Table Grid"/>
    <w:basedOn w:val="TableNormal"/>
    <w:uiPriority w:val="39"/>
    <w:rsid w:val="001F6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6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6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8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eMatteo</dc:creator>
  <cp:keywords/>
  <dc:description/>
  <cp:lastModifiedBy>Karen DeMatteo</cp:lastModifiedBy>
  <cp:revision>9</cp:revision>
  <dcterms:created xsi:type="dcterms:W3CDTF">2020-07-11T20:26:00Z</dcterms:created>
  <dcterms:modified xsi:type="dcterms:W3CDTF">2022-06-07T18:38:00Z</dcterms:modified>
</cp:coreProperties>
</file>